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B94093" w14:textId="4763D0AC" w:rsidR="005909BD" w:rsidRPr="00DE2FA4" w:rsidRDefault="005909BD" w:rsidP="005909BD">
      <w:pPr>
        <w:spacing w:line="480" w:lineRule="auto"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bookmarkStart w:id="0" w:name="_Hlk154782971"/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S4 </w:t>
      </w:r>
      <w:r w:rsidRPr="00DE2FA4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Table. </w:t>
      </w: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Maximum temperature</w:t>
      </w:r>
      <w:r w:rsidRPr="004E2AEA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in Nakhon Si Thammarat during 2006-2016</w:t>
      </w:r>
    </w:p>
    <w:tbl>
      <w:tblPr>
        <w:tblStyle w:val="TableGrid"/>
        <w:tblpPr w:leftFromText="180" w:rightFromText="180" w:vertAnchor="text" w:horzAnchor="margin" w:tblpXSpec="center" w:tblpY="46"/>
        <w:tblW w:w="11790" w:type="dxa"/>
        <w:tblLayout w:type="fixed"/>
        <w:tblLook w:val="04A0" w:firstRow="1" w:lastRow="0" w:firstColumn="1" w:lastColumn="0" w:noHBand="0" w:noVBand="1"/>
      </w:tblPr>
      <w:tblGrid>
        <w:gridCol w:w="810"/>
        <w:gridCol w:w="900"/>
        <w:gridCol w:w="810"/>
        <w:gridCol w:w="920"/>
        <w:gridCol w:w="785"/>
        <w:gridCol w:w="835"/>
        <w:gridCol w:w="810"/>
        <w:gridCol w:w="810"/>
        <w:gridCol w:w="810"/>
        <w:gridCol w:w="810"/>
        <w:gridCol w:w="810"/>
        <w:gridCol w:w="890"/>
        <w:gridCol w:w="890"/>
        <w:gridCol w:w="900"/>
      </w:tblGrid>
      <w:tr w:rsidR="005909BD" w14:paraId="0BF8888C" w14:textId="77777777" w:rsidTr="002F4E00">
        <w:tc>
          <w:tcPr>
            <w:tcW w:w="810" w:type="dxa"/>
          </w:tcPr>
          <w:p w14:paraId="22EF0E10" w14:textId="77777777" w:rsidR="005909BD" w:rsidRPr="00DE2FA4" w:rsidRDefault="005909BD" w:rsidP="002F4E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80" w:type="dxa"/>
            <w:gridSpan w:val="13"/>
          </w:tcPr>
          <w:p w14:paraId="47FB3A4D" w14:textId="77777777" w:rsidR="005909BD" w:rsidRPr="00DE2FA4" w:rsidRDefault="005909BD" w:rsidP="002F4E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 temperature Celsius</w:t>
            </w: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uring 2006-2016</w:t>
            </w:r>
          </w:p>
        </w:tc>
      </w:tr>
      <w:tr w:rsidR="005909BD" w14:paraId="5183796E" w14:textId="77777777" w:rsidTr="002F4E00">
        <w:tc>
          <w:tcPr>
            <w:tcW w:w="810" w:type="dxa"/>
          </w:tcPr>
          <w:p w14:paraId="589B1DE7" w14:textId="77777777" w:rsidR="005909BD" w:rsidRPr="00DE2FA4" w:rsidRDefault="005909BD" w:rsidP="002F4E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1D705DA" w14:textId="77777777" w:rsidR="005909BD" w:rsidRPr="00DE2FA4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1085B5B" w14:textId="77777777" w:rsidR="005909BD" w:rsidRPr="00DE2FA4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b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78A57FC2" w14:textId="77777777" w:rsidR="005909BD" w:rsidRPr="00DE2FA4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00231D2E" w14:textId="77777777" w:rsidR="005909BD" w:rsidRPr="00DE2FA4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r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5E23302C" w14:textId="77777777" w:rsidR="005909BD" w:rsidRPr="00DE2FA4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y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6FBE640" w14:textId="77777777" w:rsidR="005909BD" w:rsidRPr="00DE2FA4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8BCD415" w14:textId="77777777" w:rsidR="005909BD" w:rsidRPr="00DE2FA4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l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F20F142" w14:textId="77777777" w:rsidR="005909BD" w:rsidRPr="00DE2FA4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g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DD463B1" w14:textId="77777777" w:rsidR="005909BD" w:rsidRPr="00DE2FA4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p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8015AAA" w14:textId="77777777" w:rsidR="005909BD" w:rsidRPr="00DE2FA4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t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06FFEBAD" w14:textId="77777777" w:rsidR="005909BD" w:rsidRPr="00DE2FA4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v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2300FD01" w14:textId="77777777" w:rsidR="005909BD" w:rsidRPr="00DE2FA4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7F6C8D5" w14:textId="77777777" w:rsidR="005909BD" w:rsidRPr="00DE2FA4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</w:t>
            </w:r>
          </w:p>
        </w:tc>
      </w:tr>
      <w:tr w:rsidR="005909BD" w14:paraId="45425888" w14:textId="77777777" w:rsidTr="002F4E00">
        <w:tc>
          <w:tcPr>
            <w:tcW w:w="810" w:type="dxa"/>
            <w:tcBorders>
              <w:right w:val="single" w:sz="4" w:space="0" w:color="auto"/>
            </w:tcBorders>
          </w:tcPr>
          <w:p w14:paraId="3BD65A16" w14:textId="77777777" w:rsidR="005909BD" w:rsidRPr="00DE2FA4" w:rsidRDefault="005909BD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AD1C4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E0287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3C2F8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B7A55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111B4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105EC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D1F46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5BA09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EE3FB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CDFA2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C46AE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072BA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E2A88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</w:tr>
      <w:tr w:rsidR="005909BD" w14:paraId="1207A27D" w14:textId="77777777" w:rsidTr="002F4E00">
        <w:tc>
          <w:tcPr>
            <w:tcW w:w="810" w:type="dxa"/>
            <w:tcBorders>
              <w:right w:val="single" w:sz="4" w:space="0" w:color="auto"/>
            </w:tcBorders>
          </w:tcPr>
          <w:p w14:paraId="1D4B2AEE" w14:textId="77777777" w:rsidR="005909BD" w:rsidRPr="00DE2FA4" w:rsidRDefault="005909BD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AB7E9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E627B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4AD52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A1C2C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7B341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49457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B8B45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AC2B7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CA8A5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E8454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761CE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00D21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4770A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</w:tr>
      <w:tr w:rsidR="005909BD" w14:paraId="1ED1C739" w14:textId="77777777" w:rsidTr="002F4E00">
        <w:tc>
          <w:tcPr>
            <w:tcW w:w="810" w:type="dxa"/>
            <w:tcBorders>
              <w:right w:val="single" w:sz="4" w:space="0" w:color="auto"/>
            </w:tcBorders>
          </w:tcPr>
          <w:p w14:paraId="49F13F72" w14:textId="77777777" w:rsidR="005909BD" w:rsidRPr="00DE2FA4" w:rsidRDefault="005909BD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BCE6E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B3FE2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E867C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A2488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834F3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402F4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218B7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B08A9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80F9D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BDA2A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D7F2E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506B7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F6FD3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</w:tr>
      <w:tr w:rsidR="005909BD" w14:paraId="4393F120" w14:textId="77777777" w:rsidTr="002F4E00">
        <w:tc>
          <w:tcPr>
            <w:tcW w:w="810" w:type="dxa"/>
            <w:tcBorders>
              <w:right w:val="single" w:sz="4" w:space="0" w:color="auto"/>
            </w:tcBorders>
          </w:tcPr>
          <w:p w14:paraId="70D499D0" w14:textId="77777777" w:rsidR="005909BD" w:rsidRPr="00DE2FA4" w:rsidRDefault="005909BD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DC50A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CC981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B2E88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4FAFD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D7EBF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44020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CE430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AFA1A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98A2A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65B7A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03893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756EA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E1E0F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</w:tr>
      <w:tr w:rsidR="005909BD" w14:paraId="189629C8" w14:textId="77777777" w:rsidTr="002F4E00">
        <w:tc>
          <w:tcPr>
            <w:tcW w:w="810" w:type="dxa"/>
            <w:tcBorders>
              <w:right w:val="single" w:sz="4" w:space="0" w:color="auto"/>
            </w:tcBorders>
          </w:tcPr>
          <w:p w14:paraId="1D964400" w14:textId="77777777" w:rsidR="005909BD" w:rsidRPr="00DE2FA4" w:rsidRDefault="005909BD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B72A4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9D1B9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F7F5E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63F31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3395B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C29F5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263EF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0B00C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EAFAD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6484E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0A49E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7F16D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5CCFF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</w:tr>
      <w:tr w:rsidR="005909BD" w14:paraId="16FBB694" w14:textId="77777777" w:rsidTr="002F4E00">
        <w:tc>
          <w:tcPr>
            <w:tcW w:w="810" w:type="dxa"/>
            <w:tcBorders>
              <w:right w:val="single" w:sz="4" w:space="0" w:color="auto"/>
            </w:tcBorders>
          </w:tcPr>
          <w:p w14:paraId="53CD9AA6" w14:textId="77777777" w:rsidR="005909BD" w:rsidRPr="00DE2FA4" w:rsidRDefault="005909BD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2A69A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E22B0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56B03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75151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77AC0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CE7FF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D1015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EC594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E9157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A7087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BAE2E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5EAF5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3A773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</w:tr>
      <w:tr w:rsidR="005909BD" w14:paraId="55740CE7" w14:textId="77777777" w:rsidTr="002F4E00">
        <w:tc>
          <w:tcPr>
            <w:tcW w:w="810" w:type="dxa"/>
            <w:tcBorders>
              <w:right w:val="single" w:sz="4" w:space="0" w:color="auto"/>
            </w:tcBorders>
          </w:tcPr>
          <w:p w14:paraId="51981066" w14:textId="77777777" w:rsidR="005909BD" w:rsidRPr="00DE2FA4" w:rsidRDefault="005909BD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A0194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B7383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B663E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E49D1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2A2FB" w14:textId="77777777" w:rsidR="005909BD" w:rsidRPr="002F4E00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F4E0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7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338AC" w14:textId="77777777" w:rsidR="005909BD" w:rsidRPr="002F4E00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F4E0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7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1EEE2" w14:textId="77777777" w:rsidR="005909BD" w:rsidRPr="002F4E00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F4E0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7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62A1F" w14:textId="77777777" w:rsidR="005909BD" w:rsidRPr="002F4E00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F4E0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AAED2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173AD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F6EF7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0DFA2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024E3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</w:tr>
      <w:tr w:rsidR="005909BD" w14:paraId="26F76F73" w14:textId="77777777" w:rsidTr="002F4E00">
        <w:tc>
          <w:tcPr>
            <w:tcW w:w="810" w:type="dxa"/>
            <w:tcBorders>
              <w:right w:val="single" w:sz="4" w:space="0" w:color="auto"/>
            </w:tcBorders>
          </w:tcPr>
          <w:p w14:paraId="601FDE3F" w14:textId="77777777" w:rsidR="005909BD" w:rsidRPr="00DE2FA4" w:rsidRDefault="005909BD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DF90B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7F2E3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DCAC8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905BE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E0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7.5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E0E84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F82D1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A73DB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B6090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46382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A3AFC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59755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B8427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991B4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</w:tr>
      <w:tr w:rsidR="005909BD" w14:paraId="6DB328F2" w14:textId="77777777" w:rsidTr="002F4E00">
        <w:tc>
          <w:tcPr>
            <w:tcW w:w="810" w:type="dxa"/>
            <w:tcBorders>
              <w:right w:val="single" w:sz="4" w:space="0" w:color="auto"/>
            </w:tcBorders>
          </w:tcPr>
          <w:p w14:paraId="7D7B4612" w14:textId="77777777" w:rsidR="005909BD" w:rsidRPr="00DE2FA4" w:rsidRDefault="005909BD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C22B0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BA769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22928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1BE58" w14:textId="77777777" w:rsidR="005909BD" w:rsidRPr="002F4E00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F4E0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7.0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01580" w14:textId="77777777" w:rsidR="005909BD" w:rsidRPr="002F4E00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F4E0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5C00B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5393D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E0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7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1D1CB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A43AB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2D8AD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F51DF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49681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E9912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</w:tr>
      <w:tr w:rsidR="005909BD" w14:paraId="79722027" w14:textId="77777777" w:rsidTr="002F4E00">
        <w:tc>
          <w:tcPr>
            <w:tcW w:w="810" w:type="dxa"/>
            <w:tcBorders>
              <w:right w:val="single" w:sz="4" w:space="0" w:color="auto"/>
            </w:tcBorders>
          </w:tcPr>
          <w:p w14:paraId="0D36AADA" w14:textId="77777777" w:rsidR="005909BD" w:rsidRPr="00DE2FA4" w:rsidRDefault="005909BD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52612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22ED8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BF80C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7CD8F" w14:textId="77777777" w:rsidR="005909BD" w:rsidRPr="002F4E00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F4E0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7.0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5C1B0" w14:textId="77777777" w:rsidR="005909BD" w:rsidRPr="002F4E00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F4E0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7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45581" w14:textId="77777777" w:rsidR="005909BD" w:rsidRPr="002F4E00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F4E0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7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1042B" w14:textId="77777777" w:rsidR="005909BD" w:rsidRPr="002F4E00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F4E0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7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991FB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2120B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AF665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B39FA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BED46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A5029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</w:tr>
      <w:tr w:rsidR="005909BD" w14:paraId="4B7786FC" w14:textId="77777777" w:rsidTr="002F4E00">
        <w:tc>
          <w:tcPr>
            <w:tcW w:w="810" w:type="dxa"/>
            <w:tcBorders>
              <w:right w:val="single" w:sz="4" w:space="0" w:color="auto"/>
            </w:tcBorders>
          </w:tcPr>
          <w:p w14:paraId="2A4865F1" w14:textId="77777777" w:rsidR="005909BD" w:rsidRPr="00DE2FA4" w:rsidRDefault="005909BD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B8613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3513B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02577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A28B0" w14:textId="77777777" w:rsidR="005909BD" w:rsidRPr="002F4E00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F4E0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.0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7B557" w14:textId="77777777" w:rsidR="005909BD" w:rsidRPr="002F4E00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F4E0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4966E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BF344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07AE7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7CBDC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46587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7C522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28212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4A269" w14:textId="77777777" w:rsidR="005909BD" w:rsidRPr="00EF1B21" w:rsidRDefault="005909BD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21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</w:tr>
    </w:tbl>
    <w:p w14:paraId="43826084" w14:textId="23BE1B95" w:rsidR="005909BD" w:rsidRPr="00DE2FA4" w:rsidRDefault="005909BD" w:rsidP="005909BD">
      <w:pPr>
        <w:spacing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eastAsiaTheme="minorEastAsia" w:hAnsi="Times New Roman" w:cs="Times New Roman"/>
          <w:kern w:val="2"/>
          <w:sz w:val="24"/>
          <w:szCs w:val="24"/>
        </w:rPr>
        <w:t>The data were</w:t>
      </w:r>
      <w:r w:rsidRPr="00DE2FA4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retrieved from </w:t>
      </w:r>
      <w:r w:rsidRPr="005909BD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https://www.tmd.go.th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, November 29, 2023</w:t>
      </w:r>
    </w:p>
    <w:bookmarkEnd w:id="0"/>
    <w:p w14:paraId="73E30BAD" w14:textId="77777777" w:rsidR="009C5E13" w:rsidRDefault="009C5E13"/>
    <w:sectPr w:rsidR="009C5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9BD"/>
    <w:rsid w:val="0025283C"/>
    <w:rsid w:val="005909BD"/>
    <w:rsid w:val="009C5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42878C"/>
  <w15:chartTrackingRefBased/>
  <w15:docId w15:val="{81222370-DCCD-4246-8D46-56B48EEC7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9B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09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909B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821</Characters>
  <Application>Microsoft Office Word</Application>
  <DocSecurity>0</DocSecurity>
  <Lines>172</Lines>
  <Paragraphs>17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haya anamnart</dc:creator>
  <cp:keywords/>
  <dc:description/>
  <cp:lastModifiedBy>Witthaya anamnart</cp:lastModifiedBy>
  <cp:revision>1</cp:revision>
  <dcterms:created xsi:type="dcterms:W3CDTF">2024-04-03T06:38:00Z</dcterms:created>
  <dcterms:modified xsi:type="dcterms:W3CDTF">2024-04-03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03df5b-cd99-4a7e-9281-3c7b964d62bd</vt:lpwstr>
  </property>
</Properties>
</file>